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4D52D278" w:rsidP="4D52D278" w:rsidRDefault="4D52D278" w14:paraId="6B7DF31C" w14:textId="657D4C1F">
      <w:pPr>
        <w:keepNext w:val="1"/>
        <w:keepLines w:val="1"/>
        <w:spacing w:before="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26"/>
          <w:szCs w:val="26"/>
          <w:lang w:val="en-US"/>
        </w:rPr>
      </w:pPr>
    </w:p>
    <w:p w:rsidR="4D52D278" w:rsidP="4D52D278" w:rsidRDefault="4D52D278" w14:paraId="184D5313" w14:textId="35D1B7A8">
      <w:pPr>
        <w:pStyle w:val="Normal"/>
        <w:rPr>
          <w:b w:val="1"/>
          <w:bCs w:val="1"/>
        </w:rPr>
      </w:pPr>
    </w:p>
    <w:p w:rsidR="7D812A41" w:rsidP="55CB26A2" w:rsidRDefault="7D812A41" w14:paraId="3922B06F" w14:textId="427ACDB7">
      <w:pPr>
        <w:spacing w:after="16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5CB26A2" w:rsidR="7D812A4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ry Table 4. </w:t>
      </w:r>
      <w:r w:rsidRPr="55CB26A2" w:rsidR="7D812A4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sults of subgroup analysis by clinic for the mask model.</w:t>
      </w:r>
    </w:p>
    <w:tbl>
      <w:tblPr>
        <w:tblStyle w:val="PlainTable2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200"/>
        <w:gridCol w:w="1275"/>
        <w:gridCol w:w="1050"/>
        <w:gridCol w:w="1590"/>
        <w:gridCol w:w="1320"/>
        <w:gridCol w:w="1560"/>
      </w:tblGrid>
      <w:tr w:rsidR="55CB26A2" w:rsidTr="2C70DF47" w14:paraId="2AA643B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6"/>
              <w:left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6A62D08D" w:rsidP="2C70DF47" w:rsidRDefault="6A62D08D" w14:paraId="37B709DF" w14:textId="1130D2B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6A62D08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Clinic</w:t>
            </w:r>
            <w:r w:rsidRPr="2C70DF47" w:rsidR="557A0BA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  <w:r w:rsidRPr="2C70DF47" w:rsidR="6A62D08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Lo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55CB26A2" w:rsidP="2C70DF47" w:rsidRDefault="55CB26A2" w14:paraId="763FAD46" w14:textId="38A9AEC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</w:rPr>
            </w:pPr>
            <w:r w:rsidRPr="2C70DF47" w:rsidR="55CB26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#Samp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55CB26A2" w:rsidP="2C70DF47" w:rsidRDefault="55CB26A2" w14:paraId="14D616EB" w14:textId="56C9EE1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</w:rPr>
            </w:pPr>
            <w:r w:rsidRPr="2C70DF47" w:rsidR="55CB26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AU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55CB26A2" w:rsidP="2C70DF47" w:rsidRDefault="55CB26A2" w14:paraId="1284BAB2" w14:textId="4C8C1C0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</w:rPr>
            </w:pPr>
            <w:r w:rsidRPr="2C70DF47" w:rsidR="55CB26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ensi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55CB26A2" w:rsidP="2C70DF47" w:rsidRDefault="55CB26A2" w14:paraId="157B96F2" w14:textId="1C50651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</w:rPr>
            </w:pPr>
            <w:r w:rsidRPr="2C70DF47" w:rsidR="55CB26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pecific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6"/>
              <w:bottom w:val="single" w:color="7F7F7F" w:themeColor="text1" w:themeTint="80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B26A2" w:rsidP="2C70DF47" w:rsidRDefault="55CB26A2" w14:paraId="05590AA7" w14:textId="3DF5C6D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</w:rPr>
            </w:pPr>
            <w:r w:rsidRPr="2C70DF47" w:rsidR="55CB26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DeLong test p-value</w:t>
            </w:r>
          </w:p>
        </w:tc>
      </w:tr>
      <w:tr w:rsidR="55CB26A2" w:rsidTr="2C70DF47" w14:paraId="005F7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FE3DCC" w:rsidP="2C70DF47" w:rsidRDefault="55FE3DCC" w14:paraId="4D241E03" w14:textId="3F27ABA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5FE3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anada</w:t>
            </w:r>
          </w:p>
          <w:p w:rsidR="238E16C9" w:rsidP="2C70DF47" w:rsidRDefault="238E16C9" w14:paraId="31A865D1" w14:textId="378337DB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238E16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zech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3B446D35" w:rsidP="2C70DF47" w:rsidRDefault="3B446D35" w14:paraId="782967B3" w14:textId="29770FD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3B446D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7298</w:t>
            </w:r>
          </w:p>
          <w:p w:rsidR="3B446D35" w:rsidP="2C70DF47" w:rsidRDefault="3B446D35" w14:paraId="6A5A2738" w14:textId="2915C8D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3B446D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06E2AC26" w:rsidP="2C70DF47" w:rsidRDefault="06E2AC26" w14:paraId="2B4B8CBE" w14:textId="6E41F04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06E2AC2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163</w:t>
            </w:r>
          </w:p>
          <w:p w:rsidR="30346920" w:rsidP="2C70DF47" w:rsidRDefault="30346920" w14:paraId="34CC4CDE" w14:textId="25DA64F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3034692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</w:t>
            </w:r>
            <w:r w:rsidRPr="2C70DF47" w:rsidR="1B473E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5</w:t>
            </w:r>
            <w:r w:rsidRPr="2C70DF47" w:rsidR="3034692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531B2A60" w:rsidP="2C70DF47" w:rsidRDefault="531B2A60" w14:paraId="21CABEB6" w14:textId="3CAFAA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31B2A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5892E1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5037</w:t>
            </w:r>
          </w:p>
          <w:p w:rsidR="531B2A60" w:rsidP="2C70DF47" w:rsidRDefault="531B2A60" w14:paraId="4B31E645" w14:textId="1DEBB7A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31B2A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6308F01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61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tcMar>
              <w:left w:w="90" w:type="dxa"/>
              <w:right w:w="90" w:type="dxa"/>
            </w:tcMar>
            <w:vAlign w:val="top"/>
          </w:tcPr>
          <w:p w:rsidR="531B2A60" w:rsidP="2C70DF47" w:rsidRDefault="531B2A60" w14:paraId="2F95436D" w14:textId="2027ECC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31B2A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7BE6986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6396</w:t>
            </w:r>
          </w:p>
          <w:p w:rsidR="531B2A60" w:rsidP="2C70DF47" w:rsidRDefault="531B2A60" w14:paraId="6B99A841" w14:textId="2D60A0C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31B2A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667083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75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07A689B" w:rsidP="2C70DF47" w:rsidRDefault="407A689B" w14:paraId="68838ED4" w14:textId="6F619CA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407A689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0.0496</w:t>
            </w:r>
          </w:p>
          <w:p w:rsidR="2ACAA14C" w:rsidP="2C70DF47" w:rsidRDefault="2ACAA14C" w14:paraId="1A82C7AE" w14:textId="2206B68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2ACAA14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1.219e-4</w:t>
            </w:r>
          </w:p>
        </w:tc>
      </w:tr>
      <w:tr w:rsidR="1C05B821" w:rsidTr="2C70DF47" w14:paraId="6E8FF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05B821" w:rsidP="2C70DF47" w:rsidRDefault="1C05B821" w14:paraId="353A1070" w14:textId="62A63F1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In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1C05B821" w:rsidP="2C70DF47" w:rsidRDefault="1C05B821" w14:paraId="52067504" w14:textId="2D59D8D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2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1C05B821" w:rsidP="2C70DF47" w:rsidRDefault="1C05B821" w14:paraId="1A9BCEA5" w14:textId="3595910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6</w:t>
            </w: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1C05B821" w:rsidP="2C70DF47" w:rsidRDefault="1C05B821" w14:paraId="2F3E4257" w14:textId="6B5FE513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54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tcMar>
              <w:left w:w="90" w:type="dxa"/>
              <w:right w:w="90" w:type="dxa"/>
            </w:tcMar>
            <w:vAlign w:val="top"/>
          </w:tcPr>
          <w:p w:rsidR="1C05B821" w:rsidP="2C70DF47" w:rsidRDefault="1C05B821" w14:paraId="00CA9BCA" w14:textId="01AFBBA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509</w:t>
            </w: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05B821" w:rsidP="2C70DF47" w:rsidRDefault="1C05B821" w14:paraId="29A6031B" w14:textId="6563204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1C05B8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0605</w:t>
            </w:r>
          </w:p>
        </w:tc>
      </w:tr>
      <w:tr w:rsidR="55CB26A2" w:rsidTr="2C70DF47" w14:paraId="005ADE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BA68F77" w:rsidP="2C70DF47" w:rsidRDefault="3BA68F77" w14:paraId="57BD9A6B" w14:textId="5AEF758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3BA68F7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Spain</w:t>
            </w:r>
            <w:r w:rsidRPr="2C70DF47" w:rsidR="5F9B08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1</w:t>
            </w:r>
          </w:p>
          <w:p w:rsidR="5F9B08E2" w:rsidP="2C70DF47" w:rsidRDefault="5F9B08E2" w14:paraId="19AD94F5" w14:textId="7759E57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F9B08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Spain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444FE0A8" w:rsidP="2C70DF47" w:rsidRDefault="444FE0A8" w14:paraId="0488C4A1" w14:textId="7F5B742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444FE0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610</w:t>
            </w:r>
          </w:p>
          <w:p w:rsidR="444FE0A8" w:rsidP="2C70DF47" w:rsidRDefault="444FE0A8" w14:paraId="2077164B" w14:textId="15416B3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444FE0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6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689FA78A" w:rsidP="2C70DF47" w:rsidRDefault="689FA78A" w14:paraId="6AAFA994" w14:textId="4B55D9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689FA7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00B02A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5990</w:t>
            </w:r>
          </w:p>
          <w:p w:rsidR="689FA78A" w:rsidP="2C70DF47" w:rsidRDefault="689FA78A" w14:paraId="3003FC41" w14:textId="603498F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689FA7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</w:t>
            </w:r>
            <w:r w:rsidRPr="2C70DF47" w:rsidR="443A1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5296F83E" w:rsidP="2C70DF47" w:rsidRDefault="5296F83E" w14:paraId="16BAAC7A" w14:textId="69C262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296F83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7067A7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322</w:t>
            </w:r>
          </w:p>
          <w:p w:rsidR="5296F83E" w:rsidP="2C70DF47" w:rsidRDefault="5296F83E" w14:paraId="38CA8D74" w14:textId="4D06CE17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296F83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</w:t>
            </w:r>
            <w:r w:rsidRPr="2C70DF47" w:rsidR="0F1D17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tcMar>
              <w:left w:w="90" w:type="dxa"/>
              <w:right w:w="90" w:type="dxa"/>
            </w:tcMar>
            <w:vAlign w:val="top"/>
          </w:tcPr>
          <w:p w:rsidR="5296F83E" w:rsidP="2C70DF47" w:rsidRDefault="5296F83E" w14:paraId="073C4FFF" w14:textId="7B89B42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296F83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</w:t>
            </w:r>
            <w:r w:rsidRPr="2C70DF47" w:rsidR="34468E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702</w:t>
            </w:r>
          </w:p>
          <w:p w:rsidR="5296F83E" w:rsidP="2C70DF47" w:rsidRDefault="5296F83E" w14:paraId="79E5887E" w14:textId="3679C47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296F83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2</w:t>
            </w:r>
            <w:r w:rsidRPr="2C70DF47" w:rsidR="159830B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296F83E" w:rsidP="2C70DF47" w:rsidRDefault="5296F83E" w14:paraId="4C9E9B1C" w14:textId="4DFBBA5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296F83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1</w:t>
            </w:r>
            <w:r w:rsidRPr="2C70DF47" w:rsidR="1BCB70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518</w:t>
            </w:r>
          </w:p>
          <w:p w:rsidR="5296F83E" w:rsidP="2C70DF47" w:rsidRDefault="5296F83E" w14:paraId="3D0A08C6" w14:textId="7F1E15E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296F83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1.</w:t>
            </w:r>
            <w:r w:rsidRPr="2C70DF47" w:rsidR="3810E8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505</w:t>
            </w:r>
            <w:r w:rsidRPr="2C70DF47" w:rsidR="5296F83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-</w:t>
            </w:r>
            <w:r w:rsidRPr="2C70DF47" w:rsidR="052E33D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7</w:t>
            </w:r>
          </w:p>
        </w:tc>
      </w:tr>
      <w:tr w:rsidR="55CB26A2" w:rsidTr="2C70DF47" w14:paraId="3DD49A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449085B4" w:rsidP="2C70DF47" w:rsidRDefault="449085B4" w14:paraId="3DF21E6A" w14:textId="44A6E9D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449085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U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45E12756" w:rsidP="2C70DF47" w:rsidRDefault="45E12756" w14:paraId="6FE56B25" w14:textId="4703844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45E127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2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4353C277" w:rsidP="2C70DF47" w:rsidRDefault="4353C277" w14:paraId="17CA99CF" w14:textId="4298F58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4353C27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1</w:t>
            </w:r>
            <w:r w:rsidRPr="2C70DF47" w:rsidR="247C7F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08AA4C4D" w:rsidP="2C70DF47" w:rsidRDefault="08AA4C4D" w14:paraId="59BFF67E" w14:textId="6443469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08AA4C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5E52FF7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48</w:t>
            </w:r>
            <w:r w:rsidRPr="2C70DF47" w:rsidR="08AA4C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tcMar>
              <w:left w:w="90" w:type="dxa"/>
              <w:right w:w="90" w:type="dxa"/>
            </w:tcMar>
            <w:vAlign w:val="top"/>
          </w:tcPr>
          <w:p w:rsidR="08AA4C4D" w:rsidP="2C70DF47" w:rsidRDefault="08AA4C4D" w14:paraId="25AB7A38" w14:textId="5D6C0A9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08AA4C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5D04E0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78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08AA4C4D" w:rsidP="2C70DF47" w:rsidRDefault="08AA4C4D" w14:paraId="36C35A3D" w14:textId="2521529A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08AA4C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</w:t>
            </w:r>
            <w:r w:rsidRPr="2C70DF47" w:rsidR="725477B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6958</w:t>
            </w:r>
          </w:p>
        </w:tc>
      </w:tr>
      <w:tr w:rsidR="55CB26A2" w:rsidTr="2C70DF47" w14:paraId="56F0253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481B81C" w:rsidP="2C70DF47" w:rsidRDefault="2481B81C" w14:paraId="46465948" w14:textId="3DE44B1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2481B8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55948633" w:rsidP="2C70DF47" w:rsidRDefault="55948633" w14:paraId="59289B1B" w14:textId="2B480FA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559486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4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2085992F" w:rsidP="2C70DF47" w:rsidRDefault="2085992F" w14:paraId="520A20AE" w14:textId="114AC4D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20859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</w:t>
            </w:r>
            <w:r w:rsidRPr="2C70DF47" w:rsidR="3B90B6B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5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3B90B6B8" w:rsidP="2C70DF47" w:rsidRDefault="3B90B6B8" w14:paraId="2C166A87" w14:textId="4BE72C7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3B90B6B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1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tcMar>
              <w:left w:w="90" w:type="dxa"/>
              <w:right w:w="90" w:type="dxa"/>
            </w:tcMar>
            <w:vAlign w:val="top"/>
          </w:tcPr>
          <w:p w:rsidR="3B90B6B8" w:rsidP="2C70DF47" w:rsidRDefault="3B90B6B8" w14:paraId="399D1E0E" w14:textId="4055C62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3B90B6B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7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B90B6B8" w:rsidP="2C70DF47" w:rsidRDefault="3B90B6B8" w14:paraId="2B847B0E" w14:textId="59A4EAF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C70DF47" w:rsidR="3B90B6B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2492</w:t>
            </w:r>
          </w:p>
        </w:tc>
      </w:tr>
      <w:tr w:rsidR="55CB26A2" w:rsidTr="2C70DF47" w14:paraId="2FFC61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5" w:type="dxa"/>
            <w:gridSpan w:val="6"/>
            <w:tcBorders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B26A2" w:rsidP="2C70DF47" w:rsidRDefault="55CB26A2" w14:paraId="28482007" w14:textId="424D525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2"/>
                <w:szCs w:val="22"/>
              </w:rPr>
            </w:pPr>
            <w:r w:rsidRPr="2C70DF47" w:rsidR="55CB26A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*DeLong test is comparing each group to the overall dataset</w:t>
            </w:r>
          </w:p>
        </w:tc>
      </w:tr>
    </w:tbl>
    <w:p w:rsidR="55CB26A2" w:rsidP="55CB26A2" w:rsidRDefault="55CB26A2" w14:paraId="62E38BED" w14:textId="43946CB7">
      <w:pPr>
        <w:spacing w:after="16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5CB26A2" w:rsidP="55CB26A2" w:rsidRDefault="55CB26A2" w14:paraId="50444E05" w14:textId="3E9C02C7">
      <w:pPr>
        <w:pStyle w:val="Normal"/>
        <w:rPr>
          <w:b w:val="1"/>
          <w:bCs w:val="1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DBB6188"/>
    <w:rsid w:val="00B02AC2"/>
    <w:rsid w:val="013AB856"/>
    <w:rsid w:val="013AB856"/>
    <w:rsid w:val="0398AAA8"/>
    <w:rsid w:val="04A4B56E"/>
    <w:rsid w:val="052E33D4"/>
    <w:rsid w:val="06E2AC26"/>
    <w:rsid w:val="08AA4C4D"/>
    <w:rsid w:val="0A18774B"/>
    <w:rsid w:val="0A5A0C50"/>
    <w:rsid w:val="0BC77BBC"/>
    <w:rsid w:val="0DBB6188"/>
    <w:rsid w:val="0DD4FB74"/>
    <w:rsid w:val="0EE07168"/>
    <w:rsid w:val="0F1D17E6"/>
    <w:rsid w:val="0F9BE362"/>
    <w:rsid w:val="10A76458"/>
    <w:rsid w:val="10A76458"/>
    <w:rsid w:val="13DF051A"/>
    <w:rsid w:val="1464A573"/>
    <w:rsid w:val="159830B5"/>
    <w:rsid w:val="15B5D076"/>
    <w:rsid w:val="16FEE7D9"/>
    <w:rsid w:val="17FD3D69"/>
    <w:rsid w:val="17FDF156"/>
    <w:rsid w:val="17FDF156"/>
    <w:rsid w:val="186B4EEA"/>
    <w:rsid w:val="18D168AF"/>
    <w:rsid w:val="1B473EE7"/>
    <w:rsid w:val="1BCB7029"/>
    <w:rsid w:val="1C05B821"/>
    <w:rsid w:val="1E501A01"/>
    <w:rsid w:val="2085992F"/>
    <w:rsid w:val="238E16C9"/>
    <w:rsid w:val="247C7FE6"/>
    <w:rsid w:val="2481B81C"/>
    <w:rsid w:val="265F1C62"/>
    <w:rsid w:val="27A58745"/>
    <w:rsid w:val="2ACAA14C"/>
    <w:rsid w:val="2B3F04FE"/>
    <w:rsid w:val="2BB0D032"/>
    <w:rsid w:val="2C70DF47"/>
    <w:rsid w:val="2C978F6C"/>
    <w:rsid w:val="2DD52497"/>
    <w:rsid w:val="2EADF646"/>
    <w:rsid w:val="30346920"/>
    <w:rsid w:val="34468E96"/>
    <w:rsid w:val="357E2435"/>
    <w:rsid w:val="36793C3B"/>
    <w:rsid w:val="3810E83B"/>
    <w:rsid w:val="395BA80E"/>
    <w:rsid w:val="3A877B84"/>
    <w:rsid w:val="3B446D35"/>
    <w:rsid w:val="3B90B6B8"/>
    <w:rsid w:val="3BA68F77"/>
    <w:rsid w:val="3D700DBD"/>
    <w:rsid w:val="3E6169FD"/>
    <w:rsid w:val="407A689B"/>
    <w:rsid w:val="4175E90F"/>
    <w:rsid w:val="4353C277"/>
    <w:rsid w:val="43682833"/>
    <w:rsid w:val="443A1DCC"/>
    <w:rsid w:val="444FE0A8"/>
    <w:rsid w:val="44881E5F"/>
    <w:rsid w:val="449085B4"/>
    <w:rsid w:val="45E12756"/>
    <w:rsid w:val="464870D8"/>
    <w:rsid w:val="464870D8"/>
    <w:rsid w:val="480AB2F6"/>
    <w:rsid w:val="49B38447"/>
    <w:rsid w:val="4C3E9AF4"/>
    <w:rsid w:val="4C9E89FF"/>
    <w:rsid w:val="4D52D278"/>
    <w:rsid w:val="4F6AC999"/>
    <w:rsid w:val="5153DB92"/>
    <w:rsid w:val="5153DB92"/>
    <w:rsid w:val="517420B6"/>
    <w:rsid w:val="52738506"/>
    <w:rsid w:val="5296F83E"/>
    <w:rsid w:val="531B2A60"/>
    <w:rsid w:val="557A0BAA"/>
    <w:rsid w:val="55948633"/>
    <w:rsid w:val="55CB26A2"/>
    <w:rsid w:val="55FE3DCC"/>
    <w:rsid w:val="56A2229A"/>
    <w:rsid w:val="5892E149"/>
    <w:rsid w:val="5D04E07D"/>
    <w:rsid w:val="5D47BA1C"/>
    <w:rsid w:val="5DFFC8D9"/>
    <w:rsid w:val="5DFFC8D9"/>
    <w:rsid w:val="5E52FF78"/>
    <w:rsid w:val="5EAA4F0C"/>
    <w:rsid w:val="5F9B08E2"/>
    <w:rsid w:val="6308F019"/>
    <w:rsid w:val="63F40509"/>
    <w:rsid w:val="65D9F45E"/>
    <w:rsid w:val="65D9F45E"/>
    <w:rsid w:val="667083A8"/>
    <w:rsid w:val="689FA78A"/>
    <w:rsid w:val="69C19014"/>
    <w:rsid w:val="6A0D14C7"/>
    <w:rsid w:val="6A6254AC"/>
    <w:rsid w:val="6A62D08D"/>
    <w:rsid w:val="7067A742"/>
    <w:rsid w:val="725477B2"/>
    <w:rsid w:val="750442BB"/>
    <w:rsid w:val="7786BE85"/>
    <w:rsid w:val="7786BE85"/>
    <w:rsid w:val="77898C12"/>
    <w:rsid w:val="7B5404ED"/>
    <w:rsid w:val="7BE69869"/>
    <w:rsid w:val="7C27AD18"/>
    <w:rsid w:val="7D812A41"/>
    <w:rsid w:val="7FD0DDA4"/>
    <w:rsid w:val="7FD4C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E3FB"/>
  <w15:chartTrackingRefBased/>
  <w15:docId w15:val="{357E1D64-047B-45F4-983C-86FB3FC80D3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8EE6AB2D68D4FB34CF5C1329D6DDF" ma:contentTypeVersion="17" ma:contentTypeDescription="Create a new document." ma:contentTypeScope="" ma:versionID="4e24de0dfa0728a747a9d33b93e380ba">
  <xsd:schema xmlns:xsd="http://www.w3.org/2001/XMLSchema" xmlns:xs="http://www.w3.org/2001/XMLSchema" xmlns:p="http://schemas.microsoft.com/office/2006/metadata/properties" xmlns:ns2="5bad4907-ec16-486d-a7d7-538e02d4c4d9" xmlns:ns3="bb3acd61-f805-442c-a4ab-6c8277d0d1e2" targetNamespace="http://schemas.microsoft.com/office/2006/metadata/properties" ma:root="true" ma:fieldsID="61e53ef1fb3dd579231f3ae7398c9ff3" ns2:_="" ns3:_="">
    <xsd:import namespace="5bad4907-ec16-486d-a7d7-538e02d4c4d9"/>
    <xsd:import namespace="bb3acd61-f805-442c-a4ab-6c8277d0d1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d4907-ec16-486d-a7d7-538e02d4c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42824ae-c50b-4f33-a537-684b07ae20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acd61-f805-442c-a4ab-6c8277d0d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1331316-e2c6-47be-a870-dad47ba8ac91}" ma:internalName="TaxCatchAll" ma:showField="CatchAllData" ma:web="bb3acd61-f805-442c-a4ab-6c8277d0d1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acd61-f805-442c-a4ab-6c8277d0d1e2" xsi:nil="true"/>
    <lcf76f155ced4ddcb4097134ff3c332f xmlns="5bad4907-ec16-486d-a7d7-538e02d4c4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CDA49D3-F19B-4DD8-B425-DCF8D4631966}"/>
</file>

<file path=customXml/itemProps2.xml><?xml version="1.0" encoding="utf-8"?>
<ds:datastoreItem xmlns:ds="http://schemas.openxmlformats.org/officeDocument/2006/customXml" ds:itemID="{79F2C007-9D38-4527-9134-D4AFAD2B22C3}"/>
</file>

<file path=customXml/itemProps3.xml><?xml version="1.0" encoding="utf-8"?>
<ds:datastoreItem xmlns:ds="http://schemas.openxmlformats.org/officeDocument/2006/customXml" ds:itemID="{0FCE19F9-8E2B-419B-BFDB-016FAF35023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dia Siddique</dc:creator>
  <keywords/>
  <dc:description/>
  <lastModifiedBy>Natalie Mercuri</lastModifiedBy>
  <dcterms:created xsi:type="dcterms:W3CDTF">2024-03-05T14:50:05.0000000Z</dcterms:created>
  <dcterms:modified xsi:type="dcterms:W3CDTF">2024-03-19T18:24:10.861934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8EE6AB2D68D4FB34CF5C1329D6DDF</vt:lpwstr>
  </property>
  <property fmtid="{D5CDD505-2E9C-101B-9397-08002B2CF9AE}" pid="3" name="MediaServiceImageTags">
    <vt:lpwstr/>
  </property>
</Properties>
</file>